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F5C" w:rsidRPr="002E7B8F" w:rsidRDefault="00712F5C" w:rsidP="0061775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E7B8F">
        <w:rPr>
          <w:rFonts w:ascii="Arial" w:hAnsi="Arial" w:cs="Arial"/>
          <w:b/>
          <w:sz w:val="24"/>
          <w:szCs w:val="24"/>
          <w:lang w:val="en-GB"/>
        </w:rPr>
        <w:t>Supplement 1:</w:t>
      </w:r>
      <w:r w:rsidRPr="002E7B8F">
        <w:rPr>
          <w:rFonts w:ascii="Arial" w:hAnsi="Arial" w:cs="Arial"/>
          <w:sz w:val="24"/>
          <w:szCs w:val="24"/>
          <w:lang w:val="en-GB"/>
        </w:rPr>
        <w:t xml:space="preserve"> Step-by-step schematic overview FORT and FORD assay protocol </w:t>
      </w:r>
    </w:p>
    <w:p w:rsidR="00712F5C" w:rsidRPr="002E7B8F" w:rsidRDefault="00712F5C" w:rsidP="0061775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06569">
        <w:rPr>
          <w:rFonts w:ascii="Arial" w:hAnsi="Arial" w:cs="Arial"/>
          <w:noProof/>
          <w:sz w:val="24"/>
          <w:szCs w:val="24"/>
          <w:lang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style="width:467.25pt;height:218.25pt;visibility:visible">
            <v:imagedata r:id="rId4" o:title=""/>
          </v:shape>
        </w:pict>
      </w:r>
    </w:p>
    <w:p w:rsidR="00712F5C" w:rsidRPr="002E7B8F" w:rsidRDefault="00712F5C" w:rsidP="0061775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E7B8F">
        <w:rPr>
          <w:rFonts w:ascii="Arial" w:hAnsi="Arial" w:cs="Arial"/>
          <w:sz w:val="24"/>
          <w:szCs w:val="24"/>
          <w:lang w:val="en-GB"/>
        </w:rPr>
        <w:t xml:space="preserve">This schematic overview represents the procedure involved in the FORT and FORD assay. Results are usually available within 15 minutes. </w:t>
      </w:r>
    </w:p>
    <w:p w:rsidR="00712F5C" w:rsidRDefault="00712F5C">
      <w:bookmarkStart w:id="0" w:name="_GoBack"/>
      <w:bookmarkEnd w:id="0"/>
    </w:p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Default="00712F5C"/>
    <w:p w:rsidR="00712F5C" w:rsidRPr="002E7B8F" w:rsidRDefault="00712F5C" w:rsidP="00A50C1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E7B8F">
        <w:rPr>
          <w:rFonts w:ascii="Arial" w:hAnsi="Arial" w:cs="Arial"/>
          <w:b/>
          <w:sz w:val="24"/>
          <w:szCs w:val="24"/>
          <w:lang w:val="en-GB"/>
        </w:rPr>
        <w:t>Supplement 2:</w:t>
      </w:r>
      <w:r w:rsidRPr="002E7B8F">
        <w:rPr>
          <w:rFonts w:ascii="Arial" w:hAnsi="Arial" w:cs="Arial"/>
          <w:sz w:val="24"/>
          <w:szCs w:val="24"/>
          <w:lang w:val="en-GB"/>
        </w:rPr>
        <w:t xml:space="preserve"> Summary of oxidative stress questionnaire responses (Full list)</w:t>
      </w:r>
    </w:p>
    <w:tbl>
      <w:tblPr>
        <w:tblW w:w="9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48"/>
        <w:gridCol w:w="4684"/>
        <w:gridCol w:w="1751"/>
        <w:gridCol w:w="1741"/>
      </w:tblGrid>
      <w:tr w:rsidR="00712F5C" w:rsidRPr="002E7B8F" w:rsidTr="00007E21">
        <w:tc>
          <w:tcPr>
            <w:tcW w:w="1348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sz w:val="24"/>
                <w:szCs w:val="24"/>
                <w:lang w:val="en-GB"/>
              </w:rPr>
              <w:t>Frequency in AITP n (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sz w:val="24"/>
                <w:szCs w:val="24"/>
                <w:lang w:val="en-GB"/>
              </w:rPr>
              <w:t>Frequency in HD (n / %)</w:t>
            </w:r>
          </w:p>
        </w:tc>
      </w:tr>
      <w:tr w:rsidR="00712F5C" w:rsidRPr="002E7B8F" w:rsidTr="00007E21">
        <w:tc>
          <w:tcPr>
            <w:tcW w:w="1348" w:type="dxa"/>
            <w:vMerge w:val="restart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A) General well-being and stress</w:t>
            </w: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feel weak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5 (67.6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regularly suffer from colds/infections (&gt;3x / year)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6 (16.2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6 (16.2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feel fully effective/productive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6 (70.3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4 (91.9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feel exhausted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8 (48.6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Are you often stressed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4 (64.9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3 (35.1 %)</w:t>
            </w:r>
          </w:p>
        </w:tc>
      </w:tr>
      <w:tr w:rsidR="00712F5C" w:rsidRPr="002E7B8F" w:rsidTr="00007E21">
        <w:tc>
          <w:tcPr>
            <w:tcW w:w="1348" w:type="dxa"/>
            <w:vMerge w:val="restart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B) Diet and lifestyle</w:t>
            </w:r>
          </w:p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smoke cigarette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9 (24.3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Are you exposed to passive smoke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8 (21.6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9 (24.3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consume alcohol on a regular level (&gt;3x/week)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8 (21.6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2 (32.4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undertake physical activities? (&gt;3x/week)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8 (48.6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9 (51.4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Are you frequently exposed to the sun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9 (24.3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0 (27.0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visit a solarium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Are you a frequent flyer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spend much time using a computer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7 (73.0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7 (73.0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frequently consume fruit? (&gt;3x/week)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1 (56.8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5 (40.5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frequently consume vegetables/salads? (&gt;3x/week)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8 (48.6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0 (27.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frequently consume fruit/vegetable juices? (&gt;3x/week)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4 (37.8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5 (13.5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Intake of multivitamins/mineral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2 (32.4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8 (21.6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Intake of radical scavenger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</w:tr>
      <w:tr w:rsidR="00712F5C" w:rsidRPr="002E7B8F" w:rsidTr="00007E21">
        <w:tc>
          <w:tcPr>
            <w:tcW w:w="1348" w:type="dxa"/>
            <w:vMerge w:val="restart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C) health and disease</w:t>
            </w: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Are you pregnant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Are you overweight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1(29.7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6 (16.2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llergie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5 (40.5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4 (37.8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diabetes mellitu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ny fat-associated metabolic disease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 cardiovascular disease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 rheumatic disease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 colorectal disease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cancer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 chronic respiratory disease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1 (2.7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have an amalgam load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9 (24.3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6 (16.2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Have you been frequently x-rayed within the last 12 month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</w:tr>
      <w:tr w:rsidR="00712F5C" w:rsidRPr="002E7B8F" w:rsidTr="00007E21">
        <w:tc>
          <w:tcPr>
            <w:tcW w:w="1348" w:type="dxa"/>
            <w:vMerge w:val="restart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  <w:t>D) Drug intake</w:t>
            </w: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take the anti-baby pill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2 (5.4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take painkiller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5 (13.5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  <w:tr w:rsidR="00712F5C" w:rsidRPr="002E7B8F" w:rsidTr="00007E21">
        <w:tc>
          <w:tcPr>
            <w:tcW w:w="1348" w:type="dxa"/>
            <w:vMerge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684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Do you take hormones?</w:t>
            </w:r>
          </w:p>
        </w:tc>
        <w:tc>
          <w:tcPr>
            <w:tcW w:w="175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3 (8.1 %)</w:t>
            </w:r>
          </w:p>
        </w:tc>
        <w:tc>
          <w:tcPr>
            <w:tcW w:w="1741" w:type="dxa"/>
            <w:vAlign w:val="center"/>
          </w:tcPr>
          <w:p w:rsidR="00712F5C" w:rsidRPr="002E7B8F" w:rsidRDefault="00712F5C" w:rsidP="00007E21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E7B8F">
              <w:rPr>
                <w:rFonts w:ascii="Arial" w:hAnsi="Arial" w:cs="Arial"/>
                <w:sz w:val="24"/>
                <w:szCs w:val="24"/>
                <w:lang w:val="en-GB"/>
              </w:rPr>
              <w:t>0 (0 %)</w:t>
            </w:r>
          </w:p>
        </w:tc>
      </w:tr>
    </w:tbl>
    <w:p w:rsidR="00712F5C" w:rsidRPr="002E7B8F" w:rsidRDefault="00712F5C" w:rsidP="00A50C1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12F5C" w:rsidRPr="002E7B8F" w:rsidRDefault="00712F5C" w:rsidP="00A50C1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12F5C" w:rsidRDefault="00712F5C" w:rsidP="00A50C1D"/>
    <w:p w:rsidR="00712F5C" w:rsidRDefault="00712F5C"/>
    <w:sectPr w:rsidR="00712F5C" w:rsidSect="000841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7752"/>
    <w:rsid w:val="00007E21"/>
    <w:rsid w:val="00065383"/>
    <w:rsid w:val="0008418D"/>
    <w:rsid w:val="00186D30"/>
    <w:rsid w:val="002E7B8F"/>
    <w:rsid w:val="00600CD6"/>
    <w:rsid w:val="00617752"/>
    <w:rsid w:val="00712F5C"/>
    <w:rsid w:val="008A4E13"/>
    <w:rsid w:val="00A50C1D"/>
    <w:rsid w:val="00B06569"/>
    <w:rsid w:val="00C14581"/>
    <w:rsid w:val="00C73AFA"/>
    <w:rsid w:val="00D115C1"/>
    <w:rsid w:val="00F37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75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1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177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326</Words>
  <Characters>2054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: Step-by-step schematic overview FORT and FORD assay protocol </dc:title>
  <dc:subject/>
  <dc:creator>Julian</dc:creator>
  <cp:keywords/>
  <dc:description/>
  <cp:lastModifiedBy>S. Kamhieh-Milz</cp:lastModifiedBy>
  <cp:revision>2</cp:revision>
  <dcterms:created xsi:type="dcterms:W3CDTF">2013-09-23T11:14:00Z</dcterms:created>
  <dcterms:modified xsi:type="dcterms:W3CDTF">2013-09-23T11:14:00Z</dcterms:modified>
</cp:coreProperties>
</file>